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43AE" w:rsidRDefault="001943AE" w:rsidP="001943AE">
      <w:r>
        <w:t xml:space="preserve">Table </w:t>
      </w:r>
      <w:r w:rsidR="00FE7FBF">
        <w:t>S</w:t>
      </w:r>
      <w:r>
        <w:t xml:space="preserve">1. Age distribution of diagnosed injuries that occurred at least 20 times among all patient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647"/>
        <w:gridCol w:w="480"/>
        <w:gridCol w:w="479"/>
        <w:gridCol w:w="523"/>
        <w:gridCol w:w="523"/>
        <w:gridCol w:w="523"/>
        <w:gridCol w:w="523"/>
        <w:gridCol w:w="523"/>
        <w:gridCol w:w="479"/>
        <w:gridCol w:w="523"/>
        <w:gridCol w:w="523"/>
        <w:gridCol w:w="523"/>
        <w:gridCol w:w="523"/>
        <w:gridCol w:w="551"/>
        <w:gridCol w:w="1233"/>
      </w:tblGrid>
      <w:tr w:rsidR="001943AE" w:rsidRPr="00F93C75" w:rsidTr="00B17A09">
        <w:tc>
          <w:tcPr>
            <w:tcW w:w="0" w:type="auto"/>
          </w:tcPr>
          <w:p w:rsidR="001943AE" w:rsidRPr="00DD5421" w:rsidRDefault="001943AE" w:rsidP="00B17A09">
            <w:pPr>
              <w:spacing w:after="0" w:line="240" w:lineRule="auto"/>
              <w:rPr>
                <w:b/>
              </w:rPr>
            </w:pPr>
          </w:p>
        </w:tc>
        <w:tc>
          <w:tcPr>
            <w:tcW w:w="0" w:type="auto"/>
          </w:tcPr>
          <w:p w:rsidR="001943AE" w:rsidRPr="00DD5421" w:rsidRDefault="001943AE" w:rsidP="00B17A09">
            <w:pPr>
              <w:spacing w:after="0" w:line="240" w:lineRule="auto"/>
              <w:rPr>
                <w:b/>
              </w:rPr>
            </w:pPr>
          </w:p>
        </w:tc>
        <w:tc>
          <w:tcPr>
            <w:tcW w:w="0" w:type="auto"/>
            <w:gridSpan w:val="6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center"/>
              <w:rPr>
                <w:b/>
              </w:rPr>
            </w:pPr>
            <w:r w:rsidRPr="00DD5421">
              <w:rPr>
                <w:b/>
              </w:rPr>
              <w:t>Local resident patients</w:t>
            </w:r>
          </w:p>
        </w:tc>
        <w:tc>
          <w:tcPr>
            <w:tcW w:w="0" w:type="auto"/>
            <w:gridSpan w:val="6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Floating migrant</w:t>
            </w:r>
            <w:r w:rsidRPr="00DD5421">
              <w:rPr>
                <w:b/>
              </w:rPr>
              <w:t xml:space="preserve"> patients</w:t>
            </w:r>
          </w:p>
        </w:tc>
        <w:tc>
          <w:tcPr>
            <w:tcW w:w="0" w:type="auto"/>
            <w:vMerge w:val="restart"/>
            <w:vAlign w:val="center"/>
          </w:tcPr>
          <w:p w:rsidR="001943AE" w:rsidRDefault="001943AE" w:rsidP="00B17A0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igrant patients proportion(%)</w:t>
            </w:r>
          </w:p>
        </w:tc>
      </w:tr>
      <w:tr w:rsidR="001943AE" w:rsidRPr="00F93C75" w:rsidTr="00B17A09">
        <w:tc>
          <w:tcPr>
            <w:tcW w:w="0" w:type="auto"/>
          </w:tcPr>
          <w:p w:rsidR="001943AE" w:rsidRPr="00DD5421" w:rsidRDefault="001943AE" w:rsidP="00B17A09">
            <w:pPr>
              <w:spacing w:after="0" w:line="240" w:lineRule="auto"/>
              <w:rPr>
                <w:b/>
              </w:rPr>
            </w:pPr>
            <w:r w:rsidRPr="00DD5421">
              <w:rPr>
                <w:b/>
              </w:rPr>
              <w:t>Name of disease</w:t>
            </w:r>
          </w:p>
        </w:tc>
        <w:tc>
          <w:tcPr>
            <w:tcW w:w="0" w:type="auto"/>
          </w:tcPr>
          <w:p w:rsidR="001943AE" w:rsidRPr="00DD5421" w:rsidRDefault="001943AE" w:rsidP="00B17A09">
            <w:pPr>
              <w:spacing w:after="0" w:line="240" w:lineRule="auto"/>
              <w:rPr>
                <w:b/>
              </w:rPr>
            </w:pPr>
            <w:r w:rsidRPr="00DD5421">
              <w:rPr>
                <w:b/>
              </w:rPr>
              <w:t>T</w:t>
            </w:r>
          </w:p>
        </w:tc>
        <w:tc>
          <w:tcPr>
            <w:tcW w:w="0" w:type="auto"/>
          </w:tcPr>
          <w:p w:rsidR="001943AE" w:rsidRPr="00DD5421" w:rsidRDefault="001943AE" w:rsidP="00B17A09">
            <w:pPr>
              <w:spacing w:after="0" w:line="240" w:lineRule="auto"/>
              <w:rPr>
                <w:b/>
              </w:rPr>
            </w:pPr>
            <w:r w:rsidRPr="00DD5421">
              <w:rPr>
                <w:b/>
              </w:rPr>
              <w:t>N</w:t>
            </w:r>
          </w:p>
        </w:tc>
        <w:tc>
          <w:tcPr>
            <w:tcW w:w="0" w:type="auto"/>
          </w:tcPr>
          <w:p w:rsidR="001943AE" w:rsidRPr="00DD5421" w:rsidRDefault="001943AE" w:rsidP="00B17A09">
            <w:pPr>
              <w:spacing w:after="0" w:line="240" w:lineRule="auto"/>
              <w:rPr>
                <w:b/>
              </w:rPr>
            </w:pPr>
            <w:r w:rsidRPr="00DD5421">
              <w:rPr>
                <w:b/>
              </w:rPr>
              <w:t>A</w:t>
            </w:r>
            <w:r>
              <w:rPr>
                <w:b/>
              </w:rPr>
              <w:t>*</w:t>
            </w:r>
          </w:p>
        </w:tc>
        <w:tc>
          <w:tcPr>
            <w:tcW w:w="0" w:type="auto"/>
          </w:tcPr>
          <w:p w:rsidR="001943AE" w:rsidRPr="00DD5421" w:rsidRDefault="001943AE" w:rsidP="00B17A09">
            <w:pPr>
              <w:spacing w:after="0" w:line="240" w:lineRule="auto"/>
              <w:rPr>
                <w:b/>
              </w:rPr>
            </w:pPr>
            <w:r w:rsidRPr="00DD5421">
              <w:rPr>
                <w:b/>
              </w:rPr>
              <w:t>M</w:t>
            </w:r>
            <w:r>
              <w:rPr>
                <w:b/>
              </w:rPr>
              <w:t>*</w:t>
            </w:r>
          </w:p>
        </w:tc>
        <w:tc>
          <w:tcPr>
            <w:tcW w:w="0" w:type="auto"/>
          </w:tcPr>
          <w:p w:rsidR="001943AE" w:rsidRPr="00DD5421" w:rsidRDefault="001943AE" w:rsidP="00B17A09">
            <w:pPr>
              <w:spacing w:after="0" w:line="240" w:lineRule="auto"/>
              <w:rPr>
                <w:b/>
              </w:rPr>
            </w:pPr>
            <w:r w:rsidRPr="00DD5421">
              <w:rPr>
                <w:b/>
              </w:rPr>
              <w:t>Q</w:t>
            </w:r>
            <w:r>
              <w:rPr>
                <w:b/>
              </w:rPr>
              <w:t>*</w:t>
            </w:r>
          </w:p>
        </w:tc>
        <w:tc>
          <w:tcPr>
            <w:tcW w:w="0" w:type="auto"/>
          </w:tcPr>
          <w:p w:rsidR="001943AE" w:rsidRPr="00DD5421" w:rsidRDefault="001943AE" w:rsidP="00B17A09">
            <w:pPr>
              <w:spacing w:after="0" w:line="240" w:lineRule="auto"/>
              <w:rPr>
                <w:b/>
              </w:rPr>
            </w:pPr>
            <w:r w:rsidRPr="00DD5421">
              <w:rPr>
                <w:b/>
              </w:rPr>
              <w:t>3Q</w:t>
            </w:r>
            <w:r>
              <w:rPr>
                <w:b/>
              </w:rPr>
              <w:t>*</w:t>
            </w:r>
          </w:p>
        </w:tc>
        <w:tc>
          <w:tcPr>
            <w:tcW w:w="0" w:type="auto"/>
          </w:tcPr>
          <w:p w:rsidR="001943AE" w:rsidRPr="00DD5421" w:rsidRDefault="001943AE" w:rsidP="00B17A09">
            <w:pPr>
              <w:spacing w:after="0" w:line="240" w:lineRule="auto"/>
              <w:rPr>
                <w:b/>
              </w:rPr>
            </w:pPr>
            <w:r w:rsidRPr="00DD5421">
              <w:rPr>
                <w:b/>
              </w:rPr>
              <w:t>SD</w:t>
            </w:r>
            <w:r>
              <w:rPr>
                <w:b/>
              </w:rPr>
              <w:t>*</w:t>
            </w:r>
          </w:p>
        </w:tc>
        <w:tc>
          <w:tcPr>
            <w:tcW w:w="0" w:type="auto"/>
          </w:tcPr>
          <w:p w:rsidR="001943AE" w:rsidRPr="00DD5421" w:rsidRDefault="001943AE" w:rsidP="00B17A09">
            <w:pPr>
              <w:spacing w:after="0" w:line="240" w:lineRule="auto"/>
              <w:rPr>
                <w:b/>
              </w:rPr>
            </w:pPr>
            <w:r w:rsidRPr="00DD5421">
              <w:rPr>
                <w:b/>
              </w:rPr>
              <w:t>N</w:t>
            </w:r>
          </w:p>
        </w:tc>
        <w:tc>
          <w:tcPr>
            <w:tcW w:w="0" w:type="auto"/>
          </w:tcPr>
          <w:p w:rsidR="001943AE" w:rsidRPr="00DD5421" w:rsidRDefault="001943AE" w:rsidP="00B17A09">
            <w:pPr>
              <w:spacing w:after="0" w:line="240" w:lineRule="auto"/>
              <w:rPr>
                <w:b/>
              </w:rPr>
            </w:pPr>
            <w:r w:rsidRPr="00DD5421">
              <w:rPr>
                <w:b/>
              </w:rPr>
              <w:t>A</w:t>
            </w:r>
            <w:r>
              <w:rPr>
                <w:b/>
              </w:rPr>
              <w:t>*</w:t>
            </w:r>
          </w:p>
        </w:tc>
        <w:tc>
          <w:tcPr>
            <w:tcW w:w="0" w:type="auto"/>
          </w:tcPr>
          <w:p w:rsidR="001943AE" w:rsidRPr="00DD5421" w:rsidRDefault="001943AE" w:rsidP="00B17A09">
            <w:pPr>
              <w:spacing w:after="0" w:line="240" w:lineRule="auto"/>
              <w:rPr>
                <w:b/>
              </w:rPr>
            </w:pPr>
            <w:r w:rsidRPr="00DD5421">
              <w:rPr>
                <w:b/>
              </w:rPr>
              <w:t>M</w:t>
            </w:r>
            <w:r>
              <w:rPr>
                <w:b/>
              </w:rPr>
              <w:t>*</w:t>
            </w:r>
          </w:p>
        </w:tc>
        <w:tc>
          <w:tcPr>
            <w:tcW w:w="0" w:type="auto"/>
          </w:tcPr>
          <w:p w:rsidR="001943AE" w:rsidRPr="00DD5421" w:rsidRDefault="001943AE" w:rsidP="00B17A09">
            <w:pPr>
              <w:spacing w:after="0" w:line="240" w:lineRule="auto"/>
              <w:rPr>
                <w:b/>
              </w:rPr>
            </w:pPr>
            <w:r w:rsidRPr="00DD5421">
              <w:rPr>
                <w:b/>
              </w:rPr>
              <w:t>Q</w:t>
            </w:r>
            <w:r>
              <w:rPr>
                <w:b/>
              </w:rPr>
              <w:t>*</w:t>
            </w:r>
          </w:p>
        </w:tc>
        <w:tc>
          <w:tcPr>
            <w:tcW w:w="0" w:type="auto"/>
          </w:tcPr>
          <w:p w:rsidR="001943AE" w:rsidRPr="00DD5421" w:rsidRDefault="001943AE" w:rsidP="00B17A09">
            <w:pPr>
              <w:spacing w:after="0" w:line="240" w:lineRule="auto"/>
              <w:rPr>
                <w:b/>
              </w:rPr>
            </w:pPr>
            <w:r w:rsidRPr="00DD5421">
              <w:rPr>
                <w:b/>
              </w:rPr>
              <w:t>3Q</w:t>
            </w:r>
            <w:r>
              <w:rPr>
                <w:b/>
              </w:rPr>
              <w:t>*</w:t>
            </w:r>
          </w:p>
        </w:tc>
        <w:tc>
          <w:tcPr>
            <w:tcW w:w="0" w:type="auto"/>
          </w:tcPr>
          <w:p w:rsidR="001943AE" w:rsidRPr="00DD5421" w:rsidRDefault="001943AE" w:rsidP="00B17A09">
            <w:pPr>
              <w:spacing w:after="0" w:line="240" w:lineRule="auto"/>
              <w:rPr>
                <w:b/>
              </w:rPr>
            </w:pPr>
            <w:r w:rsidRPr="00DD5421">
              <w:rPr>
                <w:b/>
              </w:rPr>
              <w:t>SD</w:t>
            </w:r>
            <w:r>
              <w:rPr>
                <w:b/>
              </w:rPr>
              <w:t>*</w:t>
            </w:r>
          </w:p>
        </w:tc>
        <w:tc>
          <w:tcPr>
            <w:tcW w:w="0" w:type="auto"/>
            <w:vMerge/>
          </w:tcPr>
          <w:p w:rsidR="001943AE" w:rsidRPr="00DD5421" w:rsidRDefault="001943AE" w:rsidP="00B17A09">
            <w:pPr>
              <w:spacing w:after="0" w:line="240" w:lineRule="auto"/>
              <w:rPr>
                <w:b/>
              </w:rPr>
            </w:pP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Multiple superficial injuries of head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8.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2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5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6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2.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2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8.3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2.3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77.3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Open wound of lower leg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7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0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7.8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5.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2.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1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3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0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0.3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66.7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Rupture of spleen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8.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8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1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7.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9.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6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0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6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1.6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66.7</w:t>
            </w:r>
          </w:p>
        </w:tc>
      </w:tr>
      <w:tr w:rsidR="001943AE" w:rsidRPr="00C7594B" w:rsidTr="00B17A09">
        <w:tc>
          <w:tcPr>
            <w:tcW w:w="0" w:type="auto"/>
            <w:shd w:val="clear" w:color="auto" w:fill="FFFF00"/>
            <w:vAlign w:val="center"/>
          </w:tcPr>
          <w:p w:rsidR="001943AE" w:rsidRPr="00C7594B" w:rsidRDefault="001943AE" w:rsidP="00B17A09">
            <w:pPr>
              <w:spacing w:after="0" w:line="240" w:lineRule="auto"/>
              <w:rPr>
                <w:i/>
              </w:rPr>
            </w:pPr>
            <w:r w:rsidRPr="00C7594B">
              <w:rPr>
                <w:i/>
              </w:rPr>
              <w:t xml:space="preserve">Fracture of </w:t>
            </w:r>
            <w:proofErr w:type="spellStart"/>
            <w:r w:rsidRPr="00C7594B">
              <w:rPr>
                <w:i/>
              </w:rPr>
              <w:t>acetabulum</w:t>
            </w:r>
            <w:proofErr w:type="spellEnd"/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C7594B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C7594B">
              <w:t>24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C7594B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C7594B">
              <w:t>8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C7594B" w:rsidRDefault="001943AE" w:rsidP="00B17A09">
            <w:pPr>
              <w:spacing w:after="0" w:line="240" w:lineRule="auto"/>
              <w:jc w:val="right"/>
            </w:pPr>
            <w:r w:rsidRPr="00C7594B">
              <w:t>38.4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C7594B" w:rsidRDefault="001943AE" w:rsidP="00B17A09">
            <w:pPr>
              <w:spacing w:after="0" w:line="240" w:lineRule="auto"/>
              <w:jc w:val="right"/>
            </w:pPr>
            <w:r w:rsidRPr="00C7594B">
              <w:t>38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C7594B" w:rsidRDefault="001943AE" w:rsidP="00B17A09">
            <w:pPr>
              <w:spacing w:after="0" w:line="240" w:lineRule="auto"/>
              <w:jc w:val="right"/>
            </w:pPr>
            <w:r w:rsidRPr="00C7594B">
              <w:t>29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C7594B" w:rsidRDefault="001943AE" w:rsidP="00B17A09">
            <w:pPr>
              <w:spacing w:after="0" w:line="240" w:lineRule="auto"/>
              <w:jc w:val="right"/>
            </w:pPr>
            <w:r w:rsidRPr="00C7594B">
              <w:t>47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C7594B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C7594B">
              <w:rPr>
                <w:rFonts w:cs="宋体"/>
              </w:rPr>
              <w:t>9.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C7594B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C7594B">
              <w:t>16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C7594B" w:rsidRDefault="001943AE" w:rsidP="00B17A09">
            <w:pPr>
              <w:spacing w:after="0" w:line="240" w:lineRule="auto"/>
              <w:jc w:val="right"/>
            </w:pPr>
            <w:r w:rsidRPr="00C7594B">
              <w:t>43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C7594B" w:rsidRDefault="001943AE" w:rsidP="00B17A09">
            <w:pPr>
              <w:spacing w:after="0" w:line="240" w:lineRule="auto"/>
              <w:jc w:val="right"/>
            </w:pPr>
            <w:r w:rsidRPr="00C7594B">
              <w:t>4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C7594B" w:rsidRDefault="001943AE" w:rsidP="00B17A09">
            <w:pPr>
              <w:spacing w:after="0" w:line="240" w:lineRule="auto"/>
              <w:jc w:val="right"/>
            </w:pPr>
            <w:r w:rsidRPr="00C7594B">
              <w:t>35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C7594B" w:rsidRDefault="001943AE" w:rsidP="00B17A09">
            <w:pPr>
              <w:spacing w:after="0" w:line="240" w:lineRule="auto"/>
              <w:jc w:val="right"/>
            </w:pPr>
            <w:r w:rsidRPr="00C7594B">
              <w:t>51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C7594B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C7594B">
              <w:rPr>
                <w:rFonts w:cs="宋体"/>
              </w:rPr>
              <w:t>13.1</w:t>
            </w:r>
          </w:p>
        </w:tc>
        <w:tc>
          <w:tcPr>
            <w:tcW w:w="0" w:type="auto"/>
            <w:shd w:val="clear" w:color="auto" w:fill="FFFF00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66.7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Contusion of kidney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5.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4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4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1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5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0.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0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2.3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5.4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65.5</w:t>
            </w:r>
          </w:p>
        </w:tc>
      </w:tr>
      <w:tr w:rsidR="001943AE" w:rsidRPr="00F93C75" w:rsidTr="00B17A09"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Fracture of shaft of femur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8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7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2.9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8.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4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20.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0.4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6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1.8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8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1.2</w:t>
            </w:r>
          </w:p>
        </w:tc>
        <w:tc>
          <w:tcPr>
            <w:tcW w:w="0" w:type="auto"/>
            <w:shd w:val="clear" w:color="auto" w:fill="FFFF00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64.6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Open wound of eyelid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0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1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7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3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5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6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3.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4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1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1.5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62.0</w:t>
            </w:r>
          </w:p>
        </w:tc>
      </w:tr>
      <w:tr w:rsidR="001943AE" w:rsidRPr="00F93C75" w:rsidTr="00B17A09"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Fracture of skull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7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3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7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4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6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7.6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4.7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4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4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4.4</w:t>
            </w:r>
          </w:p>
        </w:tc>
        <w:tc>
          <w:tcPr>
            <w:tcW w:w="0" w:type="auto"/>
            <w:shd w:val="clear" w:color="auto" w:fill="FFFF00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58.9</w:t>
            </w:r>
          </w:p>
        </w:tc>
      </w:tr>
      <w:tr w:rsidR="001943AE" w:rsidRPr="00F93C75" w:rsidTr="00B17A09">
        <w:tc>
          <w:tcPr>
            <w:tcW w:w="0" w:type="auto"/>
            <w:shd w:val="clear" w:color="auto" w:fill="auto"/>
            <w:vAlign w:val="center"/>
          </w:tcPr>
          <w:p w:rsidR="001943AE" w:rsidRPr="00E76BD1" w:rsidRDefault="001943AE" w:rsidP="00B17A09">
            <w:pPr>
              <w:spacing w:after="0" w:line="240" w:lineRule="auto"/>
              <w:rPr>
                <w:i/>
              </w:rPr>
            </w:pPr>
            <w:r w:rsidRPr="00E76BD1">
              <w:rPr>
                <w:i/>
              </w:rPr>
              <w:t>Open wound of hea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43AE" w:rsidRPr="00E76BD1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E76BD1">
              <w:t>1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43AE" w:rsidRPr="00E76BD1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E76BD1">
              <w:t>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43AE" w:rsidRPr="00E76BD1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E76BD1">
              <w:t>43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43AE" w:rsidRPr="00E76BD1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E76BD1"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43AE" w:rsidRPr="00E76BD1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E76BD1">
              <w:t>33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43AE" w:rsidRPr="00E76BD1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E76BD1">
              <w:t>52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43AE" w:rsidRPr="00E76BD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E76BD1">
              <w:rPr>
                <w:rFonts w:cs="宋体"/>
              </w:rPr>
              <w:t>14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43AE" w:rsidRPr="00E76BD1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E76BD1">
              <w:t>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43AE" w:rsidRPr="00E76BD1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E76BD1">
              <w:t>3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43AE" w:rsidRPr="00E76BD1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E76BD1"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43AE" w:rsidRPr="00E76BD1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E76BD1">
              <w:t>23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43AE" w:rsidRPr="00E76BD1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E76BD1">
              <w:t>41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43AE" w:rsidRPr="00E76BD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E76BD1">
              <w:rPr>
                <w:rFonts w:cs="宋体"/>
                <w:sz w:val="24"/>
                <w:szCs w:val="24"/>
              </w:rPr>
              <w:t>13.0</w:t>
            </w:r>
          </w:p>
        </w:tc>
        <w:tc>
          <w:tcPr>
            <w:tcW w:w="0" w:type="auto"/>
            <w:shd w:val="clear" w:color="auto" w:fill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58.4</w:t>
            </w:r>
          </w:p>
        </w:tc>
      </w:tr>
      <w:tr w:rsidR="001943AE" w:rsidRPr="00F93C75" w:rsidTr="00B17A09"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Open fracture of both tibia and fibula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6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9.7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2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0.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60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5.9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7.4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8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4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2.5</w:t>
            </w:r>
          </w:p>
        </w:tc>
        <w:tc>
          <w:tcPr>
            <w:tcW w:w="0" w:type="auto"/>
            <w:shd w:val="clear" w:color="auto" w:fill="FFFF00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58.3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Open wound of foot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ind w:firstLineChars="50" w:firstLine="110"/>
            </w:pPr>
            <w:r>
              <w:t>6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ind w:firstLineChars="50" w:firstLine="110"/>
            </w:pPr>
            <w:r>
              <w:t>2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</w:pPr>
            <w:r>
              <w:t>42.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ind w:firstLineChars="50" w:firstLine="110"/>
            </w:pPr>
            <w:r>
              <w:t>4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</w:pPr>
            <w:r>
              <w:t>26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</w:pPr>
            <w:r>
              <w:t>58.8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22.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ind w:firstLineChars="50" w:firstLine="110"/>
            </w:pPr>
            <w:r>
              <w:t>3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</w:pPr>
            <w:r>
              <w:t>28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ind w:firstLineChars="50" w:firstLine="110"/>
            </w:pPr>
            <w:r>
              <w:t>2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</w:pPr>
            <w:r>
              <w:t>21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</w:pPr>
            <w:r>
              <w:t>36.5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1.8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57.1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Open wound of nose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1.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2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9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3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0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3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4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0.9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56.5</w:t>
            </w:r>
          </w:p>
        </w:tc>
      </w:tr>
      <w:tr w:rsidR="001943AE" w:rsidRPr="00F93C75" w:rsidTr="00B17A09"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Fracture of nasal bones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9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7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2.9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0.8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3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5.9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2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8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4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9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9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5.1</w:t>
            </w:r>
          </w:p>
        </w:tc>
        <w:tc>
          <w:tcPr>
            <w:tcW w:w="0" w:type="auto"/>
            <w:shd w:val="clear" w:color="auto" w:fill="FFFF00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56.4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Open wound of scalp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2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4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1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1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1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3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5.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7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4.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4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4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4.0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54.2</w:t>
            </w:r>
          </w:p>
        </w:tc>
      </w:tr>
      <w:tr w:rsidR="001943AE" w:rsidRPr="00F93C75" w:rsidTr="00B17A09"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Fracture of temporal bone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9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1.4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5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2.8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7.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0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5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3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8.7</w:t>
            </w:r>
          </w:p>
        </w:tc>
        <w:tc>
          <w:tcPr>
            <w:tcW w:w="0" w:type="auto"/>
            <w:shd w:val="clear" w:color="auto" w:fill="FFFF00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55.0</w:t>
            </w:r>
          </w:p>
        </w:tc>
      </w:tr>
      <w:tr w:rsidR="001943AE" w:rsidRPr="00F93C75" w:rsidTr="00B17A09"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Fracture of cervical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4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9.6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6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0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4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4.7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7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8.9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7.8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5.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3.0</w:t>
            </w:r>
          </w:p>
        </w:tc>
        <w:tc>
          <w:tcPr>
            <w:tcW w:w="0" w:type="auto"/>
            <w:shd w:val="clear" w:color="auto" w:fill="FFFF00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54.8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Multiple injuries of head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3.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2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6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2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5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9.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5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2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7.5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3.0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54.5</w:t>
            </w:r>
          </w:p>
        </w:tc>
      </w:tr>
      <w:tr w:rsidR="001943AE" w:rsidRPr="00F93C75" w:rsidTr="00B17A09"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Fracture of base of skull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9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2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3.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4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7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3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5.7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9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2.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3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0.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3.0</w:t>
            </w:r>
          </w:p>
        </w:tc>
        <w:tc>
          <w:tcPr>
            <w:tcW w:w="0" w:type="auto"/>
            <w:shd w:val="clear" w:color="auto" w:fill="FFFF00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53.8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Open wound of ear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8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9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5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0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3.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6.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9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1.3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0.7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53.8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 xml:space="preserve">Traumatic </w:t>
            </w:r>
            <w:proofErr w:type="spellStart"/>
            <w:r w:rsidRPr="00DD5421">
              <w:rPr>
                <w:i/>
              </w:rPr>
              <w:t>extradural</w:t>
            </w:r>
            <w:proofErr w:type="spellEnd"/>
            <w:r w:rsidRPr="00DD5421">
              <w:rPr>
                <w:i/>
              </w:rPr>
              <w:t xml:space="preserve"> hemorrhage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6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9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2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8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3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6.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4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5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1.5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0.0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53.6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Contusion of abdomen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3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6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9.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9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8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1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7.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7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1.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3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1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3.6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52.9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Open wound of face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9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9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6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5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6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6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5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0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2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2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1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4.0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52.8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Contusion of lumbar spine and pelvis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6.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7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8.8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7.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4.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3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0.3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4.4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51.8</w:t>
            </w:r>
          </w:p>
        </w:tc>
      </w:tr>
      <w:tr w:rsidR="001943AE" w:rsidRPr="00F93C75" w:rsidTr="00B17A09"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Fracture of thoracic vertebra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9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2.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7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2.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6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4.6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2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1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8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4.5</w:t>
            </w:r>
          </w:p>
        </w:tc>
        <w:tc>
          <w:tcPr>
            <w:tcW w:w="0" w:type="auto"/>
            <w:shd w:val="clear" w:color="auto" w:fill="FFFF00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51.6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Open wound of knee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7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1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4.8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1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1.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5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2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9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6.0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51.6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Open wound of lip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0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5.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4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5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7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7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1.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2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8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1.7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50.9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Open wound of hand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7.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3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73.8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22.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6.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8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3.3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9.1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50.0</w:t>
            </w:r>
          </w:p>
        </w:tc>
      </w:tr>
      <w:tr w:rsidR="001943AE" w:rsidRPr="00F93C75" w:rsidTr="00B17A09"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Fracture of pubis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6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3.8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8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2.8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6.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5.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9.8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0.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6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5.1</w:t>
            </w:r>
          </w:p>
        </w:tc>
        <w:tc>
          <w:tcPr>
            <w:tcW w:w="0" w:type="auto"/>
            <w:shd w:val="clear" w:color="auto" w:fill="FFFF00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50.0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 xml:space="preserve">Sprain involving </w:t>
            </w:r>
            <w:proofErr w:type="spellStart"/>
            <w:r w:rsidRPr="00DD5421">
              <w:rPr>
                <w:i/>
              </w:rPr>
              <w:t>bitial</w:t>
            </w:r>
            <w:proofErr w:type="spellEnd"/>
            <w:r w:rsidRPr="00DD5421">
              <w:rPr>
                <w:i/>
              </w:rPr>
              <w:t xml:space="preserve"> collateral</w:t>
            </w:r>
          </w:p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 xml:space="preserve"> Ligament of knee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5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2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4.5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7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2.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6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8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8.4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50.0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 xml:space="preserve">Traumatic subarachnoid hemorrhage 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2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1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6.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5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7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6.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1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5.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3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3.8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3.8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49.8</w:t>
            </w:r>
          </w:p>
        </w:tc>
      </w:tr>
      <w:tr w:rsidR="001943AE" w:rsidRPr="00F93C75" w:rsidTr="00B17A09"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 xml:space="preserve">Fracture of lateral </w:t>
            </w:r>
            <w:proofErr w:type="spellStart"/>
            <w:r w:rsidRPr="00DD5421">
              <w:rPr>
                <w:i/>
              </w:rPr>
              <w:t>malleolus</w:t>
            </w:r>
            <w:proofErr w:type="spellEnd"/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6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3.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6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7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61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1.8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4.7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2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5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6.6</w:t>
            </w:r>
          </w:p>
        </w:tc>
        <w:tc>
          <w:tcPr>
            <w:tcW w:w="0" w:type="auto"/>
            <w:shd w:val="clear" w:color="auto" w:fill="FFFF00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48.4</w:t>
            </w:r>
          </w:p>
        </w:tc>
      </w:tr>
      <w:tr w:rsidR="001943AE" w:rsidRPr="00F93C75" w:rsidTr="00B17A09">
        <w:tc>
          <w:tcPr>
            <w:tcW w:w="0" w:type="auto"/>
            <w:shd w:val="clear" w:color="auto" w:fill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Diffuse brain injur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8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6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6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6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6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3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4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4.4</w:t>
            </w:r>
          </w:p>
        </w:tc>
        <w:tc>
          <w:tcPr>
            <w:tcW w:w="0" w:type="auto"/>
            <w:shd w:val="clear" w:color="auto" w:fill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48.1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Tear of meniscus, current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2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6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4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5.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5.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8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4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8.3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47.6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Open wound of thigh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9.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9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2.5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5.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8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5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1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4.6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47.6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Multiple superficial injuries of forearm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3.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9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5.3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4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4.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8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0.8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0.9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47.2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Multiple superficial injuries of lower leg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1.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7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2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5.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9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0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0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7.5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1.7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47.1</w:t>
            </w:r>
          </w:p>
        </w:tc>
      </w:tr>
      <w:tr w:rsidR="001943AE" w:rsidRPr="00F93C75" w:rsidTr="00B17A09"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Fracture of pelvis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9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6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7.2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9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1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8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8.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3.9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7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0.8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7.6</w:t>
            </w:r>
          </w:p>
        </w:tc>
        <w:tc>
          <w:tcPr>
            <w:tcW w:w="0" w:type="auto"/>
            <w:shd w:val="clear" w:color="auto" w:fill="FFFF00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46.9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Contusion of ankle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6.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3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8.3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7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3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3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2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2.2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46.8</w:t>
            </w:r>
          </w:p>
        </w:tc>
      </w:tr>
      <w:tr w:rsidR="001943AE" w:rsidRPr="00F93C75" w:rsidTr="00B17A09"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Fracture of both tibia and fibula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8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0.6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7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4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5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9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7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1.9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5.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8.8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0.1</w:t>
            </w:r>
          </w:p>
        </w:tc>
        <w:tc>
          <w:tcPr>
            <w:tcW w:w="0" w:type="auto"/>
            <w:shd w:val="clear" w:color="auto" w:fill="FFFF00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46.6</w:t>
            </w:r>
          </w:p>
        </w:tc>
      </w:tr>
      <w:tr w:rsidR="001943AE" w:rsidRPr="00F93C75" w:rsidTr="00B17A09"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Fracture of superior maxilla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2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1.9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2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9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3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6.6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9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8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9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8.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2.5</w:t>
            </w:r>
          </w:p>
        </w:tc>
        <w:tc>
          <w:tcPr>
            <w:tcW w:w="0" w:type="auto"/>
            <w:shd w:val="clear" w:color="auto" w:fill="FFFF00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46.3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 xml:space="preserve">Superficial injury of ankle and foot, part </w:t>
            </w:r>
          </w:p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Unspecified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8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6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3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6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22.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6.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5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0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8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7.9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45.0</w:t>
            </w:r>
          </w:p>
        </w:tc>
      </w:tr>
      <w:tr w:rsidR="001943AE" w:rsidRPr="00F93C75" w:rsidTr="00B17A09"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 xml:space="preserve">Fracture of </w:t>
            </w:r>
            <w:proofErr w:type="spellStart"/>
            <w:r w:rsidRPr="00DD5421">
              <w:rPr>
                <w:i/>
              </w:rPr>
              <w:t>zygomatic</w:t>
            </w:r>
            <w:proofErr w:type="spellEnd"/>
            <w:r w:rsidRPr="00DD5421">
              <w:rPr>
                <w:i/>
              </w:rPr>
              <w:t xml:space="preserve"> arch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9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6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8.7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2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1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6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4.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4.9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7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5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2.8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1.4</w:t>
            </w:r>
          </w:p>
        </w:tc>
        <w:tc>
          <w:tcPr>
            <w:tcW w:w="0" w:type="auto"/>
            <w:shd w:val="clear" w:color="auto" w:fill="FFFF00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44.8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Traumatic subdural hemorrhage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1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6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1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9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65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7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5.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4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3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3.7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44.6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Contusion of lung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8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0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9.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2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8.3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3.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8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6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5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4.5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3.6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44.5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Contusion of nose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9.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3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6.5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22.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9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9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0.8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3.7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44.2</w:t>
            </w:r>
          </w:p>
        </w:tc>
      </w:tr>
      <w:tr w:rsidR="001943AE" w:rsidRPr="00F93C75" w:rsidTr="00B17A09"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Fracture of scapula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4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9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9.2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5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8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4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1.8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1.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2.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5.9</w:t>
            </w:r>
          </w:p>
        </w:tc>
        <w:tc>
          <w:tcPr>
            <w:tcW w:w="0" w:type="auto"/>
            <w:shd w:val="clear" w:color="auto" w:fill="FFFF00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44.1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Dislocation of tooth</w:t>
            </w:r>
            <w:r>
              <w:rPr>
                <w:i/>
              </w:rPr>
              <w:t xml:space="preserve"> </w:t>
            </w:r>
            <w:r w:rsidRPr="00DD5421">
              <w:rPr>
                <w:i/>
              </w:rPr>
              <w:t>(traumatic)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6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3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0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7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8.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8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9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7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2.5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43.9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Superficial injury of scalp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1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6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2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5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6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9.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4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3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2.3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6.1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43.8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 xml:space="preserve">Intracranial </w:t>
            </w:r>
            <w:proofErr w:type="spellStart"/>
            <w:r w:rsidRPr="00DD5421">
              <w:rPr>
                <w:i/>
              </w:rPr>
              <w:t>pneumatocele</w:t>
            </w:r>
            <w:proofErr w:type="spellEnd"/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3.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3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2.3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6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2.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5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9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2.2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43.5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 xml:space="preserve">Superficial injuries involving multiple </w:t>
            </w:r>
          </w:p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regions of lower limb(s)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1.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8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5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8.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1.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4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8.5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1.9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43.3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 xml:space="preserve">Traumatic </w:t>
            </w:r>
            <w:proofErr w:type="spellStart"/>
            <w:r w:rsidRPr="00DD5421">
              <w:rPr>
                <w:i/>
              </w:rPr>
              <w:t>hemothorax</w:t>
            </w:r>
            <w:proofErr w:type="spellEnd"/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9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9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9.5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3.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0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0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3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5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9.8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43.2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Abrasion of hand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8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0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0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6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9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1.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1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8.3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4.6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43.0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Traumatic intracranial injury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0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6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6.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6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3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8.5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5.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8.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9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6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3.4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42.3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 xml:space="preserve">Traumatic </w:t>
            </w:r>
            <w:proofErr w:type="spellStart"/>
            <w:r w:rsidRPr="00DD5421">
              <w:rPr>
                <w:i/>
              </w:rPr>
              <w:t>hemopneumothorax</w:t>
            </w:r>
            <w:proofErr w:type="spellEnd"/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8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3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62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7.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1.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3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9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4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4.8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42.1</w:t>
            </w:r>
          </w:p>
        </w:tc>
      </w:tr>
      <w:tr w:rsidR="001943AE" w:rsidRPr="00F93C75" w:rsidTr="00B17A09"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Fracture of orbit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9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3.4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9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4.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5.9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7.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9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0.8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6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2.4</w:t>
            </w:r>
          </w:p>
        </w:tc>
        <w:tc>
          <w:tcPr>
            <w:tcW w:w="0" w:type="auto"/>
            <w:shd w:val="clear" w:color="auto" w:fill="FFFF00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42.0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 xml:space="preserve">Traumatic </w:t>
            </w:r>
            <w:proofErr w:type="spellStart"/>
            <w:r w:rsidRPr="00DD5421">
              <w:rPr>
                <w:i/>
              </w:rPr>
              <w:t>pneumothorax</w:t>
            </w:r>
            <w:proofErr w:type="spellEnd"/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9.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5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5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4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6.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0.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0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0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9.2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41.7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Contusion of scalp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8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0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8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4.5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9.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9.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2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4.8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5.8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41.7</w:t>
            </w:r>
          </w:p>
        </w:tc>
      </w:tr>
      <w:tr w:rsidR="001943AE" w:rsidRPr="00F93C75" w:rsidTr="00B17A09"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Fracture of tibia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77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2.7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7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7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6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8.6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2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5.7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6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6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3.7</w:t>
            </w:r>
          </w:p>
        </w:tc>
        <w:tc>
          <w:tcPr>
            <w:tcW w:w="0" w:type="auto"/>
            <w:shd w:val="clear" w:color="auto" w:fill="FFFF00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41.6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Contusion of elbow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2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7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2.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5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6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6.5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8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3.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4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2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4.0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41.5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Contusion of eye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8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5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4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4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3.5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4.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6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4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5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4.7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40.7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Abrasion of knee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0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6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8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4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4.5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8.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8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2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6.5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2.2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40.2</w:t>
            </w:r>
          </w:p>
        </w:tc>
      </w:tr>
      <w:tr w:rsidR="001943AE" w:rsidRPr="00F93C75" w:rsidTr="00B17A09"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Fracture of clavicle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1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68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1.6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5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7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3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7.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4.8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6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2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2.2</w:t>
            </w:r>
          </w:p>
        </w:tc>
        <w:tc>
          <w:tcPr>
            <w:tcW w:w="0" w:type="auto"/>
            <w:shd w:val="clear" w:color="auto" w:fill="FFFF00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39.8</w:t>
            </w:r>
          </w:p>
        </w:tc>
      </w:tr>
      <w:tr w:rsidR="001943AE" w:rsidRPr="00F93C75" w:rsidTr="00B17A09"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Fracture of fibula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68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1.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4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0.8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62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7.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7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5.8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6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2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4.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6.1</w:t>
            </w:r>
          </w:p>
        </w:tc>
        <w:tc>
          <w:tcPr>
            <w:tcW w:w="0" w:type="auto"/>
            <w:shd w:val="clear" w:color="auto" w:fill="FFFF00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39.7</w:t>
            </w:r>
          </w:p>
        </w:tc>
      </w:tr>
      <w:tr w:rsidR="001943AE" w:rsidRPr="00F93C75" w:rsidTr="00B17A09"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Fracture of radius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5.9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9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6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9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9.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7.8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4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1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4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1.0</w:t>
            </w:r>
          </w:p>
        </w:tc>
        <w:tc>
          <w:tcPr>
            <w:tcW w:w="0" w:type="auto"/>
            <w:shd w:val="clear" w:color="auto" w:fill="FFFF00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39.4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Contusion of lower leg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6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6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7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7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6.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9.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8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1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8.0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39.4</w:t>
            </w:r>
          </w:p>
        </w:tc>
      </w:tr>
      <w:tr w:rsidR="001943AE" w:rsidRPr="00F93C75" w:rsidTr="00B17A09"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Fracture of rib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54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54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8.2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9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9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8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3.6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0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1.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3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1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3.4</w:t>
            </w:r>
          </w:p>
        </w:tc>
        <w:tc>
          <w:tcPr>
            <w:tcW w:w="0" w:type="auto"/>
            <w:shd w:val="clear" w:color="auto" w:fill="FFFF00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39.4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Unspecified injury of lower back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8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8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5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63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8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5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5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4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3.8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39.1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Hydrothorax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8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7.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6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6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4.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0.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6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2.5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6.7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39.0</w:t>
            </w:r>
          </w:p>
        </w:tc>
      </w:tr>
      <w:tr w:rsidR="001943AE" w:rsidRPr="00F93C75" w:rsidTr="00B17A09"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Fracture of patella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6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6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7.7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0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0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8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2.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4.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3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7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3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0.8</w:t>
            </w:r>
          </w:p>
        </w:tc>
        <w:tc>
          <w:tcPr>
            <w:tcW w:w="0" w:type="auto"/>
            <w:shd w:val="clear" w:color="auto" w:fill="FFFF00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38.5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 xml:space="preserve">Rupture of </w:t>
            </w:r>
            <w:proofErr w:type="spellStart"/>
            <w:r w:rsidRPr="00DD5421">
              <w:rPr>
                <w:i/>
              </w:rPr>
              <w:t>cruciate</w:t>
            </w:r>
            <w:proofErr w:type="spellEnd"/>
            <w:r w:rsidRPr="00DD5421">
              <w:rPr>
                <w:i/>
              </w:rPr>
              <w:t xml:space="preserve"> ligament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9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8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0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1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1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7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7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4.5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7.6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38.1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Abrasion of face, NOS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6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0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5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2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8.5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8.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6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0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0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9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3.7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37.9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Contusion of face, NOS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3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8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0.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1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5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4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8.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0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2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8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2.3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37.3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Contusion of chest wall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6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3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4.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4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6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5.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3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6.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5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4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5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3.9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37.2</w:t>
            </w:r>
          </w:p>
        </w:tc>
      </w:tr>
      <w:tr w:rsidR="001943AE" w:rsidRPr="00F93C75" w:rsidTr="00B17A09"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Fracture of lumbar vertebra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84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0.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4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0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61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6.4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9.6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9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7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5.1</w:t>
            </w:r>
          </w:p>
        </w:tc>
        <w:tc>
          <w:tcPr>
            <w:tcW w:w="0" w:type="auto"/>
            <w:shd w:val="clear" w:color="auto" w:fill="FFFF00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36.9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Superficial injury of lip and oral cavity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8.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5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0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20.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2.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5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0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9.3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36.4</w:t>
            </w:r>
          </w:p>
        </w:tc>
      </w:tr>
      <w:tr w:rsidR="001943AE" w:rsidRPr="00F93C75" w:rsidTr="00B17A09"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 xml:space="preserve">Fracture of medial </w:t>
            </w:r>
            <w:proofErr w:type="spellStart"/>
            <w:r w:rsidRPr="00DD5421">
              <w:rPr>
                <w:i/>
              </w:rPr>
              <w:t>malleolus</w:t>
            </w:r>
            <w:proofErr w:type="spellEnd"/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6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6.2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3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5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5.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0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4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1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7.8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1.0</w:t>
            </w:r>
          </w:p>
        </w:tc>
        <w:tc>
          <w:tcPr>
            <w:tcW w:w="0" w:type="auto"/>
            <w:shd w:val="clear" w:color="auto" w:fill="FFFF00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36.1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proofErr w:type="spellStart"/>
            <w:r w:rsidRPr="00DD5421">
              <w:rPr>
                <w:i/>
              </w:rPr>
              <w:t>Conjunctival</w:t>
            </w:r>
            <w:proofErr w:type="spellEnd"/>
            <w:r w:rsidRPr="00DD5421">
              <w:rPr>
                <w:i/>
              </w:rPr>
              <w:t xml:space="preserve"> hemorrhage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0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4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4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9.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3.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3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0.5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1.3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36.0</w:t>
            </w:r>
          </w:p>
        </w:tc>
      </w:tr>
      <w:tr w:rsidR="001943AE" w:rsidRPr="00F93C75" w:rsidTr="00B17A09"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Fracture of other toe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4.8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1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1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8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20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9.4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8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1.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5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0.1</w:t>
            </w:r>
          </w:p>
        </w:tc>
        <w:tc>
          <w:tcPr>
            <w:tcW w:w="0" w:type="auto"/>
            <w:shd w:val="clear" w:color="auto" w:fill="FFFF00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35.5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Contusion of foot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6.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0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2.5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22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6.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8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1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4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9.4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35.3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Hematoma of scalp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2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3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2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6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5.8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8.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8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4.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2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5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4.7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34.8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 xml:space="preserve">Superficial injuries of head, part </w:t>
            </w:r>
          </w:p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Unspecified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0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6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0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1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5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5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9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4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1.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2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9.3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3.4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34.5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Contusion of thigh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6.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2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1.8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21.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8.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2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9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20.8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34.2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Contusion of shoulder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2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8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1.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6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6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8.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3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2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3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1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3.5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32.8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 xml:space="preserve">Dislocation of </w:t>
            </w:r>
            <w:proofErr w:type="spellStart"/>
            <w:r w:rsidRPr="00DD5421">
              <w:rPr>
                <w:i/>
              </w:rPr>
              <w:t>acromioclavicular</w:t>
            </w:r>
            <w:proofErr w:type="spellEnd"/>
            <w:r w:rsidRPr="00DD5421">
              <w:rPr>
                <w:i/>
              </w:rPr>
              <w:t xml:space="preserve"> joint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5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3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60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20.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9.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0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9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0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1.7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32.0</w:t>
            </w:r>
          </w:p>
        </w:tc>
      </w:tr>
      <w:tr w:rsidR="001943AE" w:rsidRPr="00F93C75" w:rsidTr="00B17A09"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Fracture of metatarsal bone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8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7.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9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4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9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9.4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7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2.8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0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5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8.2</w:t>
            </w:r>
          </w:p>
        </w:tc>
        <w:tc>
          <w:tcPr>
            <w:tcW w:w="0" w:type="auto"/>
            <w:shd w:val="clear" w:color="auto" w:fill="FFFF00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30.9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Contusion of back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9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0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7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21.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1.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1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8.3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7.5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30.2</w:t>
            </w:r>
          </w:p>
        </w:tc>
      </w:tr>
      <w:tr w:rsidR="001943AE" w:rsidRPr="00F93C75" w:rsidTr="00B17A09"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 xml:space="preserve">Fracture of </w:t>
            </w:r>
            <w:proofErr w:type="spellStart"/>
            <w:r w:rsidRPr="00DD5421">
              <w:rPr>
                <w:i/>
              </w:rPr>
              <w:t>transtrochanteric</w:t>
            </w:r>
            <w:proofErr w:type="spellEnd"/>
            <w:r w:rsidRPr="00DD5421">
              <w:rPr>
                <w:i/>
              </w:rPr>
              <w:t xml:space="preserve"> section</w:t>
            </w:r>
          </w:p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 xml:space="preserve"> of femur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4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63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63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7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71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0.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6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2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0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9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4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6.1</w:t>
            </w:r>
          </w:p>
        </w:tc>
        <w:tc>
          <w:tcPr>
            <w:tcW w:w="0" w:type="auto"/>
            <w:shd w:val="clear" w:color="auto" w:fill="FFFF00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30.0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Contusion of eyelid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9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6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9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0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5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60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7.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0.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2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7.3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9.9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29.9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Superficial injury of nose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1.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6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8.8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20.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8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9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1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4.5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0.1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29.6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Contusion of knee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5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0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3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8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5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9.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1.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1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8.3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2.9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29.4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Contusion of hand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5.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1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9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7.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6.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0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6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5.2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28.8</w:t>
            </w:r>
          </w:p>
        </w:tc>
      </w:tr>
      <w:tr w:rsidR="001943AE" w:rsidRPr="00F93C75" w:rsidTr="00B17A09"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Fracture of ulna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0.9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2.8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65.8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23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6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4.7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9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3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1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0.6</w:t>
            </w:r>
          </w:p>
        </w:tc>
        <w:tc>
          <w:tcPr>
            <w:tcW w:w="0" w:type="auto"/>
            <w:shd w:val="clear" w:color="auto" w:fill="FFFF00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28.6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Contusion of hip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1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8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3.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9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6.5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8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2.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4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7.8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  <w:sz w:val="24"/>
                <w:szCs w:val="24"/>
              </w:rPr>
            </w:pPr>
            <w:r w:rsidRPr="00DD5421">
              <w:rPr>
                <w:rFonts w:cs="宋体"/>
                <w:sz w:val="24"/>
                <w:szCs w:val="24"/>
              </w:rPr>
              <w:t>12.8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26.4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Hypertension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7.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6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7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68.3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3.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8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2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3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1.1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26.1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 xml:space="preserve">Superficial injuries involving multiple </w:t>
            </w:r>
          </w:p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regions of upper limb(s) with lower limb(s)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3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17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0.5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9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3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4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8.3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7.7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25.0</w:t>
            </w:r>
          </w:p>
        </w:tc>
      </w:tr>
      <w:tr w:rsidR="001943AE" w:rsidRPr="00F93C75" w:rsidTr="00B17A09"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 xml:space="preserve">Fracture of </w:t>
            </w:r>
            <w:proofErr w:type="spellStart"/>
            <w:r w:rsidRPr="00DD5421">
              <w:rPr>
                <w:i/>
              </w:rPr>
              <w:t>humerus</w:t>
            </w:r>
            <w:proofErr w:type="spellEnd"/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4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2.7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9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4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7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22.0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7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3.1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9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6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6.5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9.0</w:t>
            </w:r>
          </w:p>
        </w:tc>
        <w:tc>
          <w:tcPr>
            <w:tcW w:w="0" w:type="auto"/>
            <w:shd w:val="clear" w:color="auto" w:fill="FFFF00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22.6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proofErr w:type="spellStart"/>
            <w:r w:rsidRPr="00DD5421">
              <w:rPr>
                <w:i/>
              </w:rPr>
              <w:t>Multif</w:t>
            </w:r>
            <w:r>
              <w:rPr>
                <w:i/>
              </w:rPr>
              <w:t>a</w:t>
            </w:r>
            <w:r w:rsidRPr="00DD5421">
              <w:rPr>
                <w:i/>
              </w:rPr>
              <w:t>cial</w:t>
            </w:r>
            <w:proofErr w:type="spellEnd"/>
            <w:r w:rsidRPr="00DD5421">
              <w:rPr>
                <w:i/>
              </w:rPr>
              <w:t xml:space="preserve"> superficial injuries of neck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5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4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2.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1.8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0.3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3.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1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4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2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0.8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6.7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21.2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Superficial injury of neck, part unspecified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8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7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1.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0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1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5.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1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4.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3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8.5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4.1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21.3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Injury of nerve root of cervical spine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4.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3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4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4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3.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32.3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7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25.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0.5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1.0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12.0</w:t>
            </w:r>
          </w:p>
        </w:tc>
      </w:tr>
      <w:tr w:rsidR="001943AE" w:rsidRPr="00F93C75" w:rsidTr="00B17A09"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rPr>
                <w:i/>
              </w:rPr>
            </w:pPr>
            <w:r w:rsidRPr="00DD5421">
              <w:rPr>
                <w:i/>
              </w:rPr>
              <w:t>Type 2 diabetes mellitus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6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5.9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5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7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62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2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93C75">
              <w:t>2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4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54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44.0</w:t>
            </w:r>
          </w:p>
        </w:tc>
        <w:tc>
          <w:tcPr>
            <w:tcW w:w="0" w:type="auto"/>
            <w:vAlign w:val="center"/>
          </w:tcPr>
          <w:p w:rsidR="001943AE" w:rsidRPr="00F93C75" w:rsidRDefault="001943AE" w:rsidP="00B17A09">
            <w:pPr>
              <w:spacing w:after="0" w:line="240" w:lineRule="auto"/>
              <w:jc w:val="right"/>
            </w:pPr>
            <w:r w:rsidRPr="00F93C75">
              <w:t>64.0</w:t>
            </w:r>
          </w:p>
        </w:tc>
        <w:tc>
          <w:tcPr>
            <w:tcW w:w="0" w:type="auto"/>
            <w:vAlign w:val="center"/>
          </w:tcPr>
          <w:p w:rsidR="001943AE" w:rsidRPr="00DD5421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DD5421">
              <w:rPr>
                <w:rFonts w:cs="宋体"/>
              </w:rPr>
              <w:t>14.1</w:t>
            </w:r>
          </w:p>
        </w:tc>
        <w:tc>
          <w:tcPr>
            <w:tcW w:w="0" w:type="auto"/>
          </w:tcPr>
          <w:p w:rsidR="001943AE" w:rsidRPr="009F319E" w:rsidRDefault="001943AE" w:rsidP="00B17A09">
            <w:pPr>
              <w:spacing w:after="0" w:line="240" w:lineRule="auto"/>
              <w:jc w:val="right"/>
              <w:rPr>
                <w:rFonts w:cs="宋体"/>
              </w:rPr>
            </w:pPr>
            <w:r w:rsidRPr="009F319E">
              <w:rPr>
                <w:rFonts w:cs="宋体"/>
              </w:rPr>
              <w:t>7.7</w:t>
            </w:r>
          </w:p>
        </w:tc>
      </w:tr>
    </w:tbl>
    <w:p w:rsidR="001943AE" w:rsidRDefault="001943AE" w:rsidP="001943AE">
      <w:pPr>
        <w:spacing w:after="120"/>
      </w:pPr>
      <w:r>
        <w:t xml:space="preserve">(T=total number of patients in each disease, N=the number of local or migrant patients in each disease, A=average, M=median, Q=25% percentile, 3Q=75% percentile, S=standard deviation) </w:t>
      </w:r>
    </w:p>
    <w:p w:rsidR="001943AE" w:rsidRDefault="001943AE" w:rsidP="001943AE">
      <w:pPr>
        <w:spacing w:after="120"/>
      </w:pPr>
      <w:r>
        <w:t>* The unit of A, M, Q, 3Q and S is years old</w:t>
      </w:r>
    </w:p>
    <w:p w:rsidR="00883323" w:rsidRDefault="00FE7FBF"/>
    <w:sectPr w:rsidR="00883323" w:rsidSect="00697D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00"/>
  <w:proofState w:spelling="clean"/>
  <w:defaultTabStop w:val="720"/>
  <w:characterSpacingControl w:val="doNotCompress"/>
  <w:compat>
    <w:useFELayout/>
  </w:compat>
  <w:rsids>
    <w:rsidRoot w:val="001943AE"/>
    <w:rsid w:val="001943AE"/>
    <w:rsid w:val="003E3D96"/>
    <w:rsid w:val="00697D85"/>
    <w:rsid w:val="00994CD0"/>
    <w:rsid w:val="00B42F2F"/>
    <w:rsid w:val="00FE7F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3AE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943AE"/>
    <w:pPr>
      <w:spacing w:after="0" w:line="240" w:lineRule="auto"/>
    </w:pPr>
    <w:rPr>
      <w:rFonts w:ascii="Calibri" w:eastAsia="宋体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43AE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3AE"/>
    <w:rPr>
      <w:rFonts w:ascii="Lucida Grande" w:eastAsia="宋体" w:hAnsi="Lucida Grande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1943A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943AE"/>
    <w:rPr>
      <w:rFonts w:ascii="Calibri" w:eastAsia="宋体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1943A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943AE"/>
    <w:rPr>
      <w:rFonts w:ascii="Calibri" w:eastAsia="宋体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6</Words>
  <Characters>7904</Characters>
  <Application>Microsoft Office Word</Application>
  <DocSecurity>0</DocSecurity>
  <Lines>65</Lines>
  <Paragraphs>18</Paragraphs>
  <ScaleCrop>false</ScaleCrop>
  <Company>Hewlett-Packard</Company>
  <LinksUpToDate>false</LinksUpToDate>
  <CharactersWithSpaces>9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cg1984</dc:creator>
  <cp:keywords/>
  <dc:description/>
  <cp:lastModifiedBy>xcg1984</cp:lastModifiedBy>
  <cp:revision>3</cp:revision>
  <dcterms:created xsi:type="dcterms:W3CDTF">2013-11-11T10:56:00Z</dcterms:created>
  <dcterms:modified xsi:type="dcterms:W3CDTF">2013-11-11T11:05:00Z</dcterms:modified>
</cp:coreProperties>
</file>